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0484AA0F" w:rsidR="00C60624" w:rsidRPr="003E4BBD" w:rsidRDefault="00000000" w:rsidP="0086703E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E4BBD">
        <w:rPr>
          <w:rFonts w:asciiTheme="majorBidi" w:hAnsiTheme="majorBidi" w:cstheme="majorBidi"/>
          <w:sz w:val="24"/>
          <w:szCs w:val="24"/>
        </w:rPr>
        <w:t xml:space="preserve">Table </w:t>
      </w:r>
      <w:r w:rsidR="007B13D8" w:rsidRPr="003E4BBD">
        <w:rPr>
          <w:rFonts w:asciiTheme="majorBidi" w:hAnsiTheme="majorBidi" w:cstheme="majorBidi"/>
          <w:sz w:val="24"/>
          <w:szCs w:val="24"/>
        </w:rPr>
        <w:t>S</w:t>
      </w:r>
      <w:r w:rsidR="00B336D2">
        <w:rPr>
          <w:rFonts w:asciiTheme="majorBidi" w:hAnsiTheme="majorBidi" w:cstheme="majorBidi" w:hint="eastAsia"/>
          <w:sz w:val="24"/>
          <w:szCs w:val="24"/>
        </w:rPr>
        <w:t>5</w:t>
      </w:r>
      <w:r w:rsidRPr="003E4BBD">
        <w:rPr>
          <w:rFonts w:asciiTheme="majorBidi" w:hAnsiTheme="majorBidi" w:cstheme="majorBidi"/>
          <w:sz w:val="24"/>
          <w:szCs w:val="24"/>
        </w:rPr>
        <w:t>. Joinpoint regression analysis of trends in age-standardized</w:t>
      </w:r>
      <w:r w:rsidR="0086703E" w:rsidRPr="003E4BBD">
        <w:rPr>
          <w:rFonts w:asciiTheme="majorBidi" w:hAnsiTheme="majorBidi" w:cstheme="majorBidi"/>
          <w:sz w:val="24"/>
          <w:szCs w:val="24"/>
        </w:rPr>
        <w:t xml:space="preserve"> </w:t>
      </w:r>
      <w:r w:rsidRPr="003E4BBD">
        <w:rPr>
          <w:rFonts w:asciiTheme="majorBidi" w:hAnsiTheme="majorBidi" w:cstheme="majorBidi"/>
          <w:sz w:val="24"/>
          <w:szCs w:val="24"/>
        </w:rPr>
        <w:t xml:space="preserve">prevalence, </w:t>
      </w:r>
      <w:r w:rsidR="0086703E" w:rsidRPr="003E4BBD">
        <w:rPr>
          <w:rFonts w:asciiTheme="majorBidi" w:hAnsiTheme="majorBidi" w:cstheme="majorBidi"/>
          <w:sz w:val="24"/>
          <w:szCs w:val="24"/>
        </w:rPr>
        <w:t>DALY, and YLD rates</w:t>
      </w:r>
      <w:r w:rsidRPr="003E4BBD">
        <w:rPr>
          <w:rFonts w:asciiTheme="majorBidi" w:hAnsiTheme="majorBidi" w:cstheme="majorBidi"/>
          <w:sz w:val="24"/>
          <w:szCs w:val="24"/>
        </w:rPr>
        <w:t xml:space="preserve"> (per 100,000) by sex for</w:t>
      </w:r>
      <w:r w:rsidR="0086703E" w:rsidRPr="003E4BBD">
        <w:rPr>
          <w:rFonts w:asciiTheme="majorBidi" w:hAnsiTheme="majorBidi" w:cstheme="majorBidi"/>
          <w:sz w:val="24"/>
          <w:szCs w:val="24"/>
        </w:rPr>
        <w:t xml:space="preserve"> dietary iron deficiency </w:t>
      </w:r>
      <w:r w:rsidRPr="003E4BBD">
        <w:rPr>
          <w:rFonts w:asciiTheme="majorBidi" w:hAnsiTheme="majorBidi" w:cstheme="majorBidi"/>
          <w:sz w:val="24"/>
          <w:szCs w:val="24"/>
        </w:rPr>
        <w:t>in China, 1990-2021.</w:t>
      </w:r>
    </w:p>
    <w:tbl>
      <w:tblPr>
        <w:tblStyle w:val="a7"/>
        <w:tblW w:w="145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433"/>
        <w:gridCol w:w="1318"/>
        <w:gridCol w:w="1348"/>
        <w:gridCol w:w="1433"/>
        <w:gridCol w:w="1311"/>
        <w:gridCol w:w="2556"/>
        <w:gridCol w:w="1443"/>
        <w:gridCol w:w="1301"/>
        <w:gridCol w:w="1327"/>
      </w:tblGrid>
      <w:tr w:rsidR="00C60624" w:rsidRPr="003E4BBD" w14:paraId="4628DF6D" w14:textId="77777777">
        <w:trPr>
          <w:trHeight w:val="529"/>
          <w:jc w:val="center"/>
        </w:trPr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7D42271C" w14:textId="77777777" w:rsidR="00C60624" w:rsidRPr="003E4BBD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13E0BECD" w:rsidR="00C60624" w:rsidRPr="003E4BBD" w:rsidRDefault="0086703E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</w:rPr>
              <w:t>ASP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C60624" w:rsidRPr="003E4BBD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C60624" w:rsidRPr="003E4BBD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56DB6178" w:rsidR="00C60624" w:rsidRPr="003E4BBD" w:rsidRDefault="0086703E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C60624" w:rsidRPr="003E4BBD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C60624" w:rsidRPr="003E4BBD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65491924" w:rsidR="00C60624" w:rsidRPr="003E4BBD" w:rsidRDefault="0086703E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C60624" w:rsidRPr="003E4BBD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C60624" w:rsidRPr="003E4BBD" w:rsidRDefault="00C60624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0624" w:rsidRPr="003E4BBD" w14:paraId="01198110" w14:textId="77777777">
        <w:trPr>
          <w:trHeight w:val="529"/>
          <w:jc w:val="center"/>
        </w:trPr>
        <w:tc>
          <w:tcPr>
            <w:tcW w:w="1081" w:type="dxa"/>
            <w:vAlign w:val="center"/>
          </w:tcPr>
          <w:p w14:paraId="291027E0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C60624" w:rsidRPr="003E4BBD" w:rsidRDefault="00000000" w:rsidP="007B13D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E0255E" w:rsidRPr="003E4BBD" w14:paraId="0BEACB12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4A78E205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1A83B98B" w14:textId="2EEAD515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A71B70D" w14:textId="44841CF6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2 (-1.80 - -1.63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7885859" w14:textId="1C9FA8F0" w:rsidR="00E0255E" w:rsidRPr="003E4BBD" w:rsidRDefault="00E0255E" w:rsidP="003E4BBD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2 (-2.54 - -2.50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14B21405" w14:textId="56355A36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0EB6B473" w14:textId="72CE7234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4 (-2.02 - -1.8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12354ED6" w14:textId="678C7D3E" w:rsidR="00E0255E" w:rsidRPr="003E4BBD" w:rsidRDefault="00E0255E" w:rsidP="003E4BBD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9 (-2.90 - -2.87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21E1DEB" w14:textId="0722BFEE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786E805B" w14:textId="0EAED390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4 (-2.02 - -1.8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423F27E8" w14:textId="48A5E37D" w:rsidR="00E0255E" w:rsidRPr="003E4BBD" w:rsidRDefault="00E0255E" w:rsidP="003E4BBD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9 (-2.90 - -2.87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E0255E" w:rsidRPr="003E4BBD" w14:paraId="071A6DF9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497D3892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3F01A5E" w14:textId="75D80616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6-2001</w:t>
            </w:r>
          </w:p>
        </w:tc>
        <w:tc>
          <w:tcPr>
            <w:tcW w:w="1318" w:type="dxa"/>
            <w:vAlign w:val="center"/>
          </w:tcPr>
          <w:p w14:paraId="0D30867B" w14:textId="14F68277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0 (-2.61 - -2.40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19A3D99A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3DDFB646" w14:textId="47FAC3FC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1</w:t>
            </w:r>
          </w:p>
        </w:tc>
        <w:tc>
          <w:tcPr>
            <w:tcW w:w="1311" w:type="dxa"/>
            <w:vAlign w:val="center"/>
          </w:tcPr>
          <w:p w14:paraId="4A60604A" w14:textId="24609E34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9 (-3.10 - -2.72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6E5ACDF2" w14:textId="77777777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C9BBFAA" w14:textId="57D4A650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1</w:t>
            </w:r>
          </w:p>
        </w:tc>
        <w:tc>
          <w:tcPr>
            <w:tcW w:w="1301" w:type="dxa"/>
            <w:vAlign w:val="center"/>
          </w:tcPr>
          <w:p w14:paraId="6E14B53F" w14:textId="1552D49D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9 (-3.10 - -2.72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2B7A1F95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E0255E" w:rsidRPr="003E4BBD" w14:paraId="2F715A81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1BF9B0F1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505CBF7" w14:textId="54648F2D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0</w:t>
            </w:r>
          </w:p>
        </w:tc>
        <w:tc>
          <w:tcPr>
            <w:tcW w:w="1318" w:type="dxa"/>
            <w:vAlign w:val="center"/>
          </w:tcPr>
          <w:p w14:paraId="5A6EA855" w14:textId="6F686640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1 (-3.55 - -3.47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623CAA68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C623657" w14:textId="42A62074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0</w:t>
            </w:r>
          </w:p>
        </w:tc>
        <w:tc>
          <w:tcPr>
            <w:tcW w:w="1311" w:type="dxa"/>
            <w:vAlign w:val="center"/>
          </w:tcPr>
          <w:p w14:paraId="6ECB8A49" w14:textId="4501A1F5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1 (-4.16 - -4.07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184F4D4" w14:textId="77777777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4B1287B" w14:textId="6DEE3A44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0</w:t>
            </w:r>
          </w:p>
        </w:tc>
        <w:tc>
          <w:tcPr>
            <w:tcW w:w="1301" w:type="dxa"/>
            <w:vAlign w:val="center"/>
          </w:tcPr>
          <w:p w14:paraId="0B6ACAC2" w14:textId="6C62EBDE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1 (-4.16 - -4.07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1AF12050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E0255E" w:rsidRPr="003E4BBD" w14:paraId="69DD947E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2AA9DE9B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1CDAEAF" w14:textId="09F65160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18" w:type="dxa"/>
            <w:vAlign w:val="center"/>
          </w:tcPr>
          <w:p w14:paraId="5AB34943" w14:textId="713CF951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4 (-2.42 - -2.28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2B0E7971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5559F51" w14:textId="4E520316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11" w:type="dxa"/>
            <w:vAlign w:val="center"/>
          </w:tcPr>
          <w:p w14:paraId="20CDDA44" w14:textId="55D8C9FD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9 (-2.77 - -2.64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43B3580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E803E53" w14:textId="673E2D19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01" w:type="dxa"/>
            <w:vAlign w:val="center"/>
          </w:tcPr>
          <w:p w14:paraId="58E3D349" w14:textId="4B1EC354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9 (-2.77 - -2.64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372D8F41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E0255E" w:rsidRPr="003E4BBD" w14:paraId="161E286E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7496847B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D65534D" w14:textId="12797B9D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18" w:type="dxa"/>
            <w:vAlign w:val="center"/>
          </w:tcPr>
          <w:p w14:paraId="43398B1D" w14:textId="62FF00B8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4 (-1.93 - -1.24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119A9EB8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C7C1BF" w14:textId="1BB95959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11" w:type="dxa"/>
            <w:vAlign w:val="center"/>
          </w:tcPr>
          <w:p w14:paraId="5160B279" w14:textId="71B9AD50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6 (-2.13 - -1.45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5ABAFFD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68B4332" w14:textId="57551596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01" w:type="dxa"/>
            <w:vAlign w:val="center"/>
          </w:tcPr>
          <w:p w14:paraId="479D972D" w14:textId="6A74C471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6 (-2.13 - -1.45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03BD742A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E0255E" w:rsidRPr="003E4BBD" w14:paraId="14BBEF92" w14:textId="77777777">
        <w:trPr>
          <w:trHeight w:val="1544"/>
          <w:jc w:val="center"/>
        </w:trPr>
        <w:tc>
          <w:tcPr>
            <w:tcW w:w="1081" w:type="dxa"/>
            <w:vAlign w:val="center"/>
          </w:tcPr>
          <w:p w14:paraId="7102858A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433" w:type="dxa"/>
            <w:vAlign w:val="center"/>
          </w:tcPr>
          <w:p w14:paraId="08C9EDA8" w14:textId="0F480A71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318" w:type="dxa"/>
            <w:vAlign w:val="center"/>
          </w:tcPr>
          <w:p w14:paraId="45AEF683" w14:textId="27E48A71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5 (-1.33 - -1.17)</w:t>
            </w:r>
            <w:r w:rsidR="00EA6E32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A6E32"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348" w:type="dxa"/>
            <w:vAlign w:val="center"/>
          </w:tcPr>
          <w:p w14:paraId="6433C712" w14:textId="1B349BF9" w:rsidR="00E0255E" w:rsidRPr="003E4BBD" w:rsidRDefault="00E0255E" w:rsidP="003E4BBD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1 (-1.73 - -1.70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3" w:type="dxa"/>
            <w:vAlign w:val="center"/>
          </w:tcPr>
          <w:p w14:paraId="3168E252" w14:textId="050EB66F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311" w:type="dxa"/>
            <w:vAlign w:val="center"/>
          </w:tcPr>
          <w:p w14:paraId="1FBF2308" w14:textId="22379A9A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4 (-1.02 - -0.85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2AFA913" w14:textId="0515F4B7" w:rsidR="00E0255E" w:rsidRPr="003E4BBD" w:rsidRDefault="00E0255E" w:rsidP="003E4BBD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7 (-1.88 - -1.85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43" w:type="dxa"/>
            <w:vAlign w:val="center"/>
          </w:tcPr>
          <w:p w14:paraId="27F5F61A" w14:textId="39C3188B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301" w:type="dxa"/>
            <w:vAlign w:val="center"/>
          </w:tcPr>
          <w:p w14:paraId="21EEFFC4" w14:textId="68EFB308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4 (-1.02 - -0.85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8D6D526" w14:textId="73E1080D" w:rsidR="00E0255E" w:rsidRPr="003E4BBD" w:rsidRDefault="00E0255E" w:rsidP="003E4BBD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7 (-1.88 - -1.85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E0255E" w:rsidRPr="003E4BBD" w14:paraId="6BF4C67E" w14:textId="77777777">
        <w:trPr>
          <w:trHeight w:val="913"/>
          <w:jc w:val="center"/>
        </w:trPr>
        <w:tc>
          <w:tcPr>
            <w:tcW w:w="1081" w:type="dxa"/>
            <w:vAlign w:val="center"/>
          </w:tcPr>
          <w:p w14:paraId="08E26293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FEC4D28" w14:textId="7EA0CF32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6-2001</w:t>
            </w:r>
          </w:p>
        </w:tc>
        <w:tc>
          <w:tcPr>
            <w:tcW w:w="1318" w:type="dxa"/>
            <w:vAlign w:val="center"/>
          </w:tcPr>
          <w:p w14:paraId="5758FABB" w14:textId="059FD072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0 (-1.99 - -1.77)</w:t>
            </w:r>
            <w:r w:rsidR="00EA6E32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A6E32"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348" w:type="dxa"/>
            <w:vAlign w:val="center"/>
          </w:tcPr>
          <w:p w14:paraId="0B97B3E0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5DC46FB" w14:textId="6FB261C1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6-2001</w:t>
            </w:r>
          </w:p>
        </w:tc>
        <w:tc>
          <w:tcPr>
            <w:tcW w:w="1311" w:type="dxa"/>
            <w:vAlign w:val="center"/>
          </w:tcPr>
          <w:p w14:paraId="7E9BE445" w14:textId="4A32D033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7 (-1.90 - -1.6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D912A25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50AA9AF" w14:textId="41A25C52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6-2001</w:t>
            </w:r>
          </w:p>
        </w:tc>
        <w:tc>
          <w:tcPr>
            <w:tcW w:w="1301" w:type="dxa"/>
            <w:vAlign w:val="center"/>
          </w:tcPr>
          <w:p w14:paraId="051C42B2" w14:textId="6E4C4DB6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7 (-1.90 - -1.6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283748E8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E0255E" w:rsidRPr="003E4BBD" w14:paraId="5F8FE9B3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286FC44A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62CA0FBD" w14:textId="1272F39B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0</w:t>
            </w:r>
          </w:p>
        </w:tc>
        <w:tc>
          <w:tcPr>
            <w:tcW w:w="1318" w:type="dxa"/>
            <w:vAlign w:val="center"/>
          </w:tcPr>
          <w:p w14:paraId="7CCAC316" w14:textId="5F0C4C27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1 (-2.36 - -2.28)</w:t>
            </w:r>
            <w:r w:rsidR="00EA6E32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A6E32"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348" w:type="dxa"/>
            <w:vAlign w:val="center"/>
          </w:tcPr>
          <w:p w14:paraId="09AB25BF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5D3C285" w14:textId="7174EEBB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0</w:t>
            </w:r>
          </w:p>
        </w:tc>
        <w:tc>
          <w:tcPr>
            <w:tcW w:w="1311" w:type="dxa"/>
            <w:vAlign w:val="center"/>
          </w:tcPr>
          <w:p w14:paraId="27DA0949" w14:textId="1A6A0E98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1 (-2.77 - -2.67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72A30C5C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741E1344" w14:textId="360D659F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10</w:t>
            </w:r>
          </w:p>
        </w:tc>
        <w:tc>
          <w:tcPr>
            <w:tcW w:w="1301" w:type="dxa"/>
            <w:vAlign w:val="center"/>
          </w:tcPr>
          <w:p w14:paraId="40D5FCA2" w14:textId="5164E6A0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1 (-2.77 - -2.67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C49A01A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E0255E" w:rsidRPr="003E4BBD" w14:paraId="5B6A39F0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2F05535E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A5C00BB" w14:textId="739D8E39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18" w:type="dxa"/>
            <w:vAlign w:val="center"/>
          </w:tcPr>
          <w:p w14:paraId="3694FFFE" w14:textId="75D24A7B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3 (-1.61 - -1.48)</w:t>
            </w:r>
            <w:r w:rsidR="00EA6E32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A6E32"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348" w:type="dxa"/>
            <w:vAlign w:val="center"/>
          </w:tcPr>
          <w:p w14:paraId="0D2D8912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6F02A31" w14:textId="08B5CFCF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11" w:type="dxa"/>
            <w:vAlign w:val="center"/>
          </w:tcPr>
          <w:p w14:paraId="668F6B8C" w14:textId="71BE9D6E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0 (-1.98 - -1.85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71DBA38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3A7DC073" w14:textId="17F22EDA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01" w:type="dxa"/>
            <w:vAlign w:val="center"/>
          </w:tcPr>
          <w:p w14:paraId="054CC7E9" w14:textId="719FE19E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0 (-1.98 - -1.85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6D9DD7BC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E0255E" w:rsidRPr="003E4BBD" w14:paraId="0DE1956F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153D82BC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CD11E7" w14:textId="2CD5F5BE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18" w:type="dxa"/>
            <w:vAlign w:val="center"/>
          </w:tcPr>
          <w:p w14:paraId="1D34C02F" w14:textId="1F805A7B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9 (-1.24 - -0.66)</w:t>
            </w:r>
            <w:r w:rsidR="00EA6E32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A6E32"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348" w:type="dxa"/>
            <w:vAlign w:val="center"/>
          </w:tcPr>
          <w:p w14:paraId="0BBD88E5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139670D" w14:textId="7AF925D9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11" w:type="dxa"/>
            <w:vAlign w:val="center"/>
          </w:tcPr>
          <w:p w14:paraId="1233177F" w14:textId="38AA785A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2 (-1.45 - -0.8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4D191856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6C77F3C" w14:textId="40FC2E86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01" w:type="dxa"/>
            <w:vAlign w:val="center"/>
          </w:tcPr>
          <w:p w14:paraId="3E68F6D1" w14:textId="07A40974" w:rsidR="00E0255E" w:rsidRPr="003E4BBD" w:rsidRDefault="00E0255E" w:rsidP="00E0255E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2 (-1.45 - -0.8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5BD1777B" w14:textId="77777777" w:rsidR="00E0255E" w:rsidRPr="003E4BBD" w:rsidRDefault="00E0255E" w:rsidP="00E025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25649" w:rsidRPr="003E4BBD" w14:paraId="40036553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5CC53223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433" w:type="dxa"/>
            <w:vAlign w:val="center"/>
          </w:tcPr>
          <w:p w14:paraId="142156F0" w14:textId="0D7CD99C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318" w:type="dxa"/>
            <w:vAlign w:val="center"/>
          </w:tcPr>
          <w:p w14:paraId="5E10F014" w14:textId="7F8D7F1A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6 (-2.47 - -2.23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AD726A0" w14:textId="3ECDB369" w:rsidR="00D25649" w:rsidRPr="003E4BBD" w:rsidRDefault="00D25649" w:rsidP="003E4BBD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2 (-3.85 - -3.80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3" w:type="dxa"/>
            <w:vAlign w:val="center"/>
          </w:tcPr>
          <w:p w14:paraId="3AF1AF87" w14:textId="6D159D8E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311" w:type="dxa"/>
            <w:vAlign w:val="center"/>
          </w:tcPr>
          <w:p w14:paraId="64E79AFE" w14:textId="370AA641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5 (-3.45 - -3.23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431F105" w14:textId="237E2087" w:rsidR="00D25649" w:rsidRPr="003E4BBD" w:rsidRDefault="00D25649" w:rsidP="003E4BBD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5 (-5.08 - -5.03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43" w:type="dxa"/>
            <w:vAlign w:val="center"/>
          </w:tcPr>
          <w:p w14:paraId="2AF81220" w14:textId="171C47B6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301" w:type="dxa"/>
            <w:vAlign w:val="center"/>
          </w:tcPr>
          <w:p w14:paraId="09DC3024" w14:textId="60E5A5E0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5 (-3.45 - -3.23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5F2F98BD" w14:textId="41723EF6" w:rsidR="00D25649" w:rsidRPr="003E4BBD" w:rsidRDefault="00D25649" w:rsidP="003E4BBD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5 (-5.08 - -5.03)</w:t>
            </w:r>
            <w:r w:rsidR="003E4BBD"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D25649" w:rsidRPr="003E4BBD" w14:paraId="28AB1858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5D52F2BF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5237822C" w14:textId="1C620991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6-2000</w:t>
            </w:r>
          </w:p>
        </w:tc>
        <w:tc>
          <w:tcPr>
            <w:tcW w:w="1318" w:type="dxa"/>
            <w:vAlign w:val="center"/>
          </w:tcPr>
          <w:p w14:paraId="3689A455" w14:textId="50FD1039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6 (-3.46 - -3.04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59721C41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09B2DF7B" w14:textId="4B71A279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1</w:t>
            </w:r>
          </w:p>
        </w:tc>
        <w:tc>
          <w:tcPr>
            <w:tcW w:w="1311" w:type="dxa"/>
            <w:vAlign w:val="center"/>
          </w:tcPr>
          <w:p w14:paraId="2E341A72" w14:textId="2E98D7D1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8 (-4.88 - -4.42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1FE75A10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976D8B4" w14:textId="6A56FDAF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1</w:t>
            </w:r>
          </w:p>
        </w:tc>
        <w:tc>
          <w:tcPr>
            <w:tcW w:w="1301" w:type="dxa"/>
            <w:vAlign w:val="center"/>
          </w:tcPr>
          <w:p w14:paraId="2F643068" w14:textId="1A048F5E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8 (-4.88 - -4.42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31A1D668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25649" w:rsidRPr="003E4BBD" w14:paraId="6E82124D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46D1A329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36D48C3" w14:textId="457D3BBF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3</w:t>
            </w:r>
          </w:p>
        </w:tc>
        <w:tc>
          <w:tcPr>
            <w:tcW w:w="1318" w:type="dxa"/>
            <w:vAlign w:val="center"/>
          </w:tcPr>
          <w:p w14:paraId="428D5E1F" w14:textId="7A4C3003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0 (-4.92 - -4.2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46099B6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8F5BBC6" w14:textId="40D67373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5</w:t>
            </w:r>
          </w:p>
        </w:tc>
        <w:tc>
          <w:tcPr>
            <w:tcW w:w="1311" w:type="dxa"/>
            <w:vAlign w:val="center"/>
          </w:tcPr>
          <w:p w14:paraId="163180E9" w14:textId="389C3C5A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6 (-7.05 - -6.53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042B264B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0668AED7" w14:textId="43B12C94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5</w:t>
            </w:r>
          </w:p>
        </w:tc>
        <w:tc>
          <w:tcPr>
            <w:tcW w:w="1301" w:type="dxa"/>
            <w:vAlign w:val="center"/>
          </w:tcPr>
          <w:p w14:paraId="79082C4B" w14:textId="6E5DC3EF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6 (-7.05 - -6.53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4998304F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25649" w:rsidRPr="003E4BBD" w14:paraId="29420B2C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0F04F861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4CB96400" w14:textId="56136929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3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18" w:type="dxa"/>
            <w:vAlign w:val="center"/>
          </w:tcPr>
          <w:p w14:paraId="7F3E27C4" w14:textId="00C4E33A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53 (-5.65 - -5.4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0E888D42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79FC49E" w14:textId="59E8DFD6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11" w:type="dxa"/>
            <w:vAlign w:val="center"/>
          </w:tcPr>
          <w:p w14:paraId="3746983F" w14:textId="5CC410DA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45 (-7.63 - -7.32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2A4B813B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2DA96DD5" w14:textId="7239FA92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01" w:type="dxa"/>
            <w:vAlign w:val="center"/>
          </w:tcPr>
          <w:p w14:paraId="57E73D19" w14:textId="17E38C30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45 (-7.63 - -7.32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5D1FD52D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25649" w:rsidRPr="003E4BBD" w14:paraId="35A87ACD" w14:textId="77777777">
        <w:trPr>
          <w:trHeight w:val="1036"/>
          <w:jc w:val="center"/>
        </w:trPr>
        <w:tc>
          <w:tcPr>
            <w:tcW w:w="1081" w:type="dxa"/>
            <w:vAlign w:val="center"/>
          </w:tcPr>
          <w:p w14:paraId="65B35912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2C6CE952" w14:textId="4EBF6D36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18" w:type="dxa"/>
            <w:vAlign w:val="center"/>
          </w:tcPr>
          <w:p w14:paraId="693FCA33" w14:textId="6EBEE021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9 (-3.91 - -3.71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vAlign w:val="center"/>
          </w:tcPr>
          <w:p w14:paraId="4F3CF772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vAlign w:val="center"/>
          </w:tcPr>
          <w:p w14:paraId="70ED9FFC" w14:textId="71BD2669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0-2018</w:t>
            </w:r>
          </w:p>
        </w:tc>
        <w:tc>
          <w:tcPr>
            <w:tcW w:w="1311" w:type="dxa"/>
            <w:vAlign w:val="center"/>
          </w:tcPr>
          <w:p w14:paraId="671F8300" w14:textId="68C751F6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84 (-4.94 - -4.7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vAlign w:val="center"/>
          </w:tcPr>
          <w:p w14:paraId="3EF18BF7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vAlign w:val="center"/>
          </w:tcPr>
          <w:p w14:paraId="53934AF6" w14:textId="354EB38B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0-2018</w:t>
            </w:r>
          </w:p>
        </w:tc>
        <w:tc>
          <w:tcPr>
            <w:tcW w:w="1301" w:type="dxa"/>
            <w:vAlign w:val="center"/>
          </w:tcPr>
          <w:p w14:paraId="54AF9D1A" w14:textId="1A57B665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84 (-4.94 - -4.76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702AD133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25649" w:rsidRPr="003E4BBD" w14:paraId="45796A49" w14:textId="77777777">
        <w:trPr>
          <w:trHeight w:val="1059"/>
          <w:jc w:val="center"/>
        </w:trPr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1B7BEC42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7C235506" w14:textId="0BD1D350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</w:rPr>
              <w:t>2018-20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281B818" w14:textId="17F87824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4 (-3.15 - -2.19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58066BA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59F1F111" w14:textId="60ACCCC3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1BA10FD" w14:textId="41A0313E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8 (-3.94 - -2.97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4A2A7E65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5B3FC347" w14:textId="274AA2C1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3E4BBD">
              <w:rPr>
                <w:rFonts w:asciiTheme="majorBidi" w:hAnsiTheme="majorBidi" w:cstheme="majorBidi"/>
                <w:sz w:val="24"/>
                <w:szCs w:val="24"/>
              </w:rPr>
              <w:t>18-202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38336BC9" w14:textId="54B0936F" w:rsidR="00D25649" w:rsidRPr="003E4BBD" w:rsidRDefault="00D25649" w:rsidP="00D2564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E4B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8 (-3.94 - -2.97)</w:t>
            </w:r>
            <w:r w:rsidRPr="003E4BB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327" w:type="dxa"/>
            <w:vAlign w:val="center"/>
          </w:tcPr>
          <w:p w14:paraId="27BAD490" w14:textId="77777777" w:rsidR="00D25649" w:rsidRPr="003E4BBD" w:rsidRDefault="00D25649" w:rsidP="00D2564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79F4C0C6" w:rsidR="00C60624" w:rsidRPr="003E4BBD" w:rsidRDefault="00000000" w:rsidP="00B336D2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3E4BBD">
        <w:rPr>
          <w:rFonts w:asciiTheme="majorBidi" w:hAnsiTheme="majorBidi" w:cstheme="majorBidi"/>
          <w:sz w:val="24"/>
          <w:szCs w:val="24"/>
        </w:rPr>
        <w:t>Abbreviations: AAPC, average annual percent change presented for full period; APC, annual percent change; CI, confidence interval</w:t>
      </w:r>
      <w:r w:rsidR="00D82DDB">
        <w:rPr>
          <w:rFonts w:asciiTheme="majorBidi" w:hAnsiTheme="majorBidi" w:cstheme="majorBidi" w:hint="eastAsia"/>
          <w:sz w:val="24"/>
          <w:szCs w:val="24"/>
        </w:rPr>
        <w:t>;</w:t>
      </w:r>
      <w:r w:rsidRPr="003E4BBD">
        <w:rPr>
          <w:rFonts w:asciiTheme="majorBidi" w:hAnsiTheme="majorBidi" w:cstheme="majorBidi"/>
          <w:sz w:val="24"/>
          <w:szCs w:val="24"/>
        </w:rPr>
        <w:t xml:space="preserve"> </w:t>
      </w:r>
      <w:r w:rsidRPr="003E4BBD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3E4BBD">
        <w:rPr>
          <w:rFonts w:asciiTheme="majorBidi" w:hAnsiTheme="majorBidi" w:cstheme="majorBidi"/>
          <w:sz w:val="24"/>
          <w:szCs w:val="24"/>
        </w:rPr>
        <w:t xml:space="preserve">, </w:t>
      </w:r>
      <w:r w:rsidRPr="003E4BBD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D45F6" w:rsidRPr="003E4BB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3E4BBD">
        <w:rPr>
          <w:rFonts w:asciiTheme="majorBidi" w:hAnsiTheme="majorBidi" w:cstheme="majorBidi"/>
          <w:sz w:val="24"/>
          <w:szCs w:val="24"/>
        </w:rPr>
        <w:t>&lt;0.05 (permutation test).</w:t>
      </w:r>
    </w:p>
    <w:p w14:paraId="30EDC78D" w14:textId="77777777" w:rsidR="007B13D8" w:rsidRPr="003E4BBD" w:rsidRDefault="007B13D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7B13D8" w:rsidRPr="003E4BBD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15293" w14:textId="77777777" w:rsidR="00D7176A" w:rsidRDefault="00D7176A" w:rsidP="00E0255E">
      <w:pPr>
        <w:rPr>
          <w:rFonts w:hint="eastAsia"/>
        </w:rPr>
      </w:pPr>
      <w:r>
        <w:separator/>
      </w:r>
    </w:p>
  </w:endnote>
  <w:endnote w:type="continuationSeparator" w:id="0">
    <w:p w14:paraId="77728B07" w14:textId="77777777" w:rsidR="00D7176A" w:rsidRDefault="00D7176A" w:rsidP="00E025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0BE2A" w14:textId="77777777" w:rsidR="00D7176A" w:rsidRDefault="00D7176A" w:rsidP="00E0255E">
      <w:pPr>
        <w:rPr>
          <w:rFonts w:hint="eastAsia"/>
        </w:rPr>
      </w:pPr>
      <w:r>
        <w:separator/>
      </w:r>
    </w:p>
  </w:footnote>
  <w:footnote w:type="continuationSeparator" w:id="0">
    <w:p w14:paraId="53CB2EED" w14:textId="77777777" w:rsidR="00D7176A" w:rsidRDefault="00D7176A" w:rsidP="00E025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12CC3"/>
    <w:rsid w:val="00024927"/>
    <w:rsid w:val="00025384"/>
    <w:rsid w:val="0004797E"/>
    <w:rsid w:val="000619BC"/>
    <w:rsid w:val="000D2D5A"/>
    <w:rsid w:val="00100DA1"/>
    <w:rsid w:val="00111E35"/>
    <w:rsid w:val="001E2C71"/>
    <w:rsid w:val="001E3878"/>
    <w:rsid w:val="001E4ECF"/>
    <w:rsid w:val="002017AF"/>
    <w:rsid w:val="00235630"/>
    <w:rsid w:val="002657CD"/>
    <w:rsid w:val="00273DA9"/>
    <w:rsid w:val="002A1BAD"/>
    <w:rsid w:val="0030293F"/>
    <w:rsid w:val="00304F02"/>
    <w:rsid w:val="00314038"/>
    <w:rsid w:val="00330CD7"/>
    <w:rsid w:val="0037655B"/>
    <w:rsid w:val="003A1E56"/>
    <w:rsid w:val="003A482D"/>
    <w:rsid w:val="003E4BBD"/>
    <w:rsid w:val="003F45CF"/>
    <w:rsid w:val="003F7DDD"/>
    <w:rsid w:val="00461B49"/>
    <w:rsid w:val="004F2360"/>
    <w:rsid w:val="00514586"/>
    <w:rsid w:val="005B5000"/>
    <w:rsid w:val="005D4455"/>
    <w:rsid w:val="005F2A74"/>
    <w:rsid w:val="005F423B"/>
    <w:rsid w:val="005F55B7"/>
    <w:rsid w:val="0061545B"/>
    <w:rsid w:val="00661ADF"/>
    <w:rsid w:val="006662E1"/>
    <w:rsid w:val="00667D6D"/>
    <w:rsid w:val="006C7803"/>
    <w:rsid w:val="006D3E55"/>
    <w:rsid w:val="006E18A6"/>
    <w:rsid w:val="00721BEA"/>
    <w:rsid w:val="00722C69"/>
    <w:rsid w:val="007352A8"/>
    <w:rsid w:val="00772045"/>
    <w:rsid w:val="007768A2"/>
    <w:rsid w:val="007827C9"/>
    <w:rsid w:val="00785CAF"/>
    <w:rsid w:val="00796214"/>
    <w:rsid w:val="007A7D6D"/>
    <w:rsid w:val="007B13D8"/>
    <w:rsid w:val="007B4F5E"/>
    <w:rsid w:val="007C036E"/>
    <w:rsid w:val="007E1EBF"/>
    <w:rsid w:val="007E46B5"/>
    <w:rsid w:val="0086703E"/>
    <w:rsid w:val="00871446"/>
    <w:rsid w:val="008C3A76"/>
    <w:rsid w:val="008F17CB"/>
    <w:rsid w:val="00913D2F"/>
    <w:rsid w:val="00952285"/>
    <w:rsid w:val="00960E7E"/>
    <w:rsid w:val="009A0231"/>
    <w:rsid w:val="009C6892"/>
    <w:rsid w:val="009F6B44"/>
    <w:rsid w:val="00A65F6D"/>
    <w:rsid w:val="00A9037E"/>
    <w:rsid w:val="00AA732D"/>
    <w:rsid w:val="00B222CA"/>
    <w:rsid w:val="00B23DCC"/>
    <w:rsid w:val="00B336D2"/>
    <w:rsid w:val="00B95B2E"/>
    <w:rsid w:val="00BD45F6"/>
    <w:rsid w:val="00C60624"/>
    <w:rsid w:val="00C61194"/>
    <w:rsid w:val="00C72737"/>
    <w:rsid w:val="00CE1938"/>
    <w:rsid w:val="00D24C29"/>
    <w:rsid w:val="00D25649"/>
    <w:rsid w:val="00D64CC1"/>
    <w:rsid w:val="00D7176A"/>
    <w:rsid w:val="00D82DDB"/>
    <w:rsid w:val="00DA6E31"/>
    <w:rsid w:val="00DC0B32"/>
    <w:rsid w:val="00DD14CB"/>
    <w:rsid w:val="00DE1B4C"/>
    <w:rsid w:val="00DF23B2"/>
    <w:rsid w:val="00DF770F"/>
    <w:rsid w:val="00E0255E"/>
    <w:rsid w:val="00E449E7"/>
    <w:rsid w:val="00E8427B"/>
    <w:rsid w:val="00EA6E32"/>
    <w:rsid w:val="00EE40D2"/>
    <w:rsid w:val="00F0147C"/>
    <w:rsid w:val="00F24C83"/>
    <w:rsid w:val="00F51279"/>
    <w:rsid w:val="00F51399"/>
    <w:rsid w:val="00F673A4"/>
    <w:rsid w:val="00F82DF2"/>
    <w:rsid w:val="00F964C7"/>
    <w:rsid w:val="00FF39D6"/>
    <w:rsid w:val="01BC2C08"/>
    <w:rsid w:val="10BD0B7B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BA79A"/>
  <w15:docId w15:val="{509A95A3-EED6-408B-9543-664CE8D2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1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87</cp:revision>
  <dcterms:created xsi:type="dcterms:W3CDTF">2024-06-12T02:16:00Z</dcterms:created>
  <dcterms:modified xsi:type="dcterms:W3CDTF">2025-08-1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